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3. Gene expression of molecules involved in ER stress, apoptosis, oxidative stress, islet development and regeneration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417"/>
        <w:gridCol w:w="1418"/>
        <w:gridCol w:w="709"/>
        <w:gridCol w:w="992"/>
      </w:tblGrid>
      <w:tr>
        <w:trPr>
          <w:trHeight w:val="567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be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 symbo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r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C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R stress gene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7706436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AN1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4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szCs w:val="20"/>
                <w:lang w:eastAsia="it-IT"/>
              </w:rPr>
            </w:pPr>
            <w:r>
              <w:rPr/>
              <w:t>214703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AN2B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9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37678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EDEM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88228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ERO1L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53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70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93902.0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ERP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453979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DNAJC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827057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XB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8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90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6671584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ATF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318276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EIF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138620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UGCG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317771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DDIT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75410.4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HSPA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82689.0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HSP90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267445.0.S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 xml:space="preserve">MAPK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265331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PDIA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1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4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3376995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WFS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poptosi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g455735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C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color w:val="000000"/>
              </w:rPr>
              <w:t>Hs.305890.1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CL2L1</w:t>
            </w:r>
          </w:p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(BCLX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683636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36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AK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841237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A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94441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CL2L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009260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BO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8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6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758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F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szCs w:val="20"/>
                <w:lang w:eastAsia="it-IT"/>
              </w:rPr>
            </w:pPr>
            <w:r>
              <w:rPr>
                <w:szCs w:val="20"/>
                <w:lang w:eastAsia="it-IT"/>
              </w:rPr>
              <w:t>Hs.82359.0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F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2.202657.5.S1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I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84063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I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8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36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I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75791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AS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265307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ASP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258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ASP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6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9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14529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IRC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0442005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BCL2A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0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2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45413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TNFAI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3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9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g2429153_3p_at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CFL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72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2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741605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BIRC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7678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TRAF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378136_3p_s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TRAD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2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9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81077.0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TRAF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0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9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5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7446.1.S1_3p_a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Verdana"/>
                <w:b/>
                <w:b/>
                <w:szCs w:val="26"/>
                <w:lang w:val="it-IT" w:eastAsia="it-IT"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TRAF3IP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5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xidative stress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1345419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X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1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7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9280552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b/>
              </w:rPr>
              <w:t>TX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211929.0.S2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/>
            </w:pPr>
            <w:r>
              <w:rPr/>
              <w:t>TX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5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0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545416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TXNI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5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42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774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TXNRD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5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6006000_3p_a_at</w:t>
            </w:r>
            <w:r>
              <w:rPr/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PX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1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410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GPX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6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57013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C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0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7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4504436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HMOX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18885.1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3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Hs.318885.2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0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1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715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D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0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8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4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74170.0.S1_3p_x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1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8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28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0835229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MT1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25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49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88518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T1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9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9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9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5270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T1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16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3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118786.0.S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T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9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98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10835084_3p_x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MT1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9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31041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T1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1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5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1326.0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PPM1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87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51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>g979090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cs="Verdana"/>
                <w:szCs w:val="26"/>
                <w:lang w:val="it-IT" w:eastAsia="it-IT"/>
              </w:rPr>
            </w:pPr>
            <w:r>
              <w:rPr>
                <w:rFonts w:cs="Verdana"/>
                <w:szCs w:val="26"/>
                <w:lang w:val="it-IT" w:eastAsia="it-IT"/>
              </w:rPr>
              <w:t>GADD45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53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Cs/>
                <w:szCs w:val="20"/>
                <w:lang w:eastAsia="it-IT"/>
              </w:rPr>
            </w:pPr>
            <w:r>
              <w:rPr>
                <w:bCs/>
                <w:szCs w:val="20"/>
                <w:lang w:eastAsia="it-IT"/>
              </w:rPr>
              <w:t xml:space="preserve">67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2061050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GADD45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8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1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9790905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GADD45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24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38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5</w:t>
            </w:r>
          </w:p>
        </w:tc>
      </w:tr>
      <w:tr>
        <w:trPr>
          <w:trHeight w:val="403" w:hRule="atLeast"/>
        </w:trPr>
        <w:tc>
          <w:tcPr>
            <w:tcW w:w="889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enes involved in pancreatic islet development and regeneration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576455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REG1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620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60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0835247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REG1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036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5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4859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3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4505604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REG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bookmarkStart w:id="0" w:name="OLE_LINK1"/>
            <w:r>
              <w:rPr>
                <w:b/>
                <w:bCs/>
                <w:szCs w:val="20"/>
                <w:lang w:eastAsia="it-IT"/>
              </w:rPr>
              <w:t xml:space="preserve">56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</w:t>
            </w:r>
            <w:bookmarkEnd w:id="0"/>
            <w:r>
              <w:rPr>
                <w:b/>
              </w:rPr>
              <w:t>4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147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21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312684.0.A1_3p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REG3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3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32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43</w:t>
            </w:r>
          </w:p>
        </w:tc>
      </w:tr>
      <w:tr>
        <w:trPr>
          <w:trHeight w:val="403" w:hRule="atLeast"/>
        </w:trPr>
        <w:tc>
          <w:tcPr>
            <w:tcW w:w="2802" w:type="dxa"/>
            <w:tcBorders/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Hs.2316.0.S1_3p_a_a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SOX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72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71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403" w:hRule="atLeast"/>
        </w:trPr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>g13027804_3p_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</w:rPr>
            </w:pPr>
            <w:r>
              <w:rPr>
                <w:rFonts w:cs="Verdana"/>
                <w:b/>
                <w:szCs w:val="26"/>
                <w:lang w:val="it-IT" w:eastAsia="it-IT"/>
              </w:rPr>
              <w:t>MMP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2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1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bCs/>
                <w:szCs w:val="20"/>
                <w:lang w:eastAsia="it-IT"/>
              </w:rPr>
            </w:pPr>
            <w:r>
              <w:rPr>
                <w:b/>
                <w:bCs/>
                <w:szCs w:val="20"/>
                <w:lang w:eastAsia="it-IT"/>
              </w:rPr>
              <w:t xml:space="preserve">185 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 xml:space="preserve"> 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</w:tbl>
    <w:p>
      <w:pPr>
        <w:pStyle w:val="Normal"/>
        <w:jc w:val="both"/>
        <w:rPr/>
      </w:pPr>
      <w:r>
        <w:rPr/>
        <w:t xml:space="preserve">Data are expressed as mean </w:t>
      </w:r>
      <w:r>
        <w:rPr>
          <w:rFonts w:eastAsia="Symbol" w:cs="Symbol" w:ascii="Symbol" w:hAnsi="Symbol"/>
        </w:rPr>
        <w:t></w:t>
      </w:r>
      <w:r>
        <w:rPr/>
        <w:t xml:space="preserve"> SE (standard error of the mean) of transcript array signals of control samples and samples from type 2 diabetic subjects. Differentially expressed genes as for the lower confidence bound (LCB) (1.2) and/or the p value (p &lt; 0.05) are in bold. Ctrl: Control subjects; T2D: Type 2 diabetic subje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Cs w:val="20"/>
        </w:rPr>
      </w:pPr>
      <w:r>
        <w:rPr>
          <w:b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ar-SA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TestocommentoCarattere">
    <w:name w:val="Testo commento Carattere"/>
    <w:basedOn w:val="Caratterepredefinitoparagrafo"/>
    <w:qFormat/>
    <w:rPr>
      <w:sz w:val="24"/>
      <w:szCs w:val="24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Src">
    <w:name w:val="src"/>
    <w:basedOn w:val="Caratterepredefinitoparagrafo"/>
    <w:qFormat/>
    <w:rPr/>
  </w:style>
  <w:style w:type="character" w:styleId="Jrnl">
    <w:name w:val="jrnl"/>
    <w:basedOn w:val="Caratterepredefinitoparagrafo"/>
    <w:qFormat/>
    <w:rPr/>
  </w:style>
  <w:style w:type="character" w:styleId="IntestazioneCarattere">
    <w:name w:val="Intestazione Carattere"/>
    <w:basedOn w:val="Carattere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cs="Times"/>
      <w:color w:val="FF0000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/>
    <w:rPr>
      <w:rFonts w:ascii="Times" w:hAnsi="Times" w:cs="Times"/>
      <w:sz w:val="20"/>
      <w:szCs w:val="20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7:16:00Z</dcterms:created>
  <dc:creator>Lorella Marselli</dc:creator>
  <dc:description/>
  <cp:keywords/>
  <dc:language>en-US</dc:language>
  <cp:lastModifiedBy>Lorella Marselli</cp:lastModifiedBy>
  <cp:lastPrinted>2010-02-16T12:51:00Z</cp:lastPrinted>
  <dcterms:modified xsi:type="dcterms:W3CDTF">2010-06-19T07:56:00Z</dcterms:modified>
  <cp:revision>72</cp:revision>
  <dc:subject/>
  <dc:title>Gene Expression Profile of Human Pancreatic Beta-Cells in Non-diabetic Subjects and Type 2 Diabetic Patients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